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8388C" w14:textId="3AE7351F" w:rsidR="003966CB" w:rsidRPr="00EA0C6A" w:rsidRDefault="003966CB" w:rsidP="003966CB">
      <w:pPr>
        <w:pStyle w:val="Beschriftung"/>
        <w:rPr>
          <w:b/>
          <w:i w:val="0"/>
          <w:color w:val="auto"/>
          <w:sz w:val="22"/>
          <w:lang w:val="en-US"/>
        </w:rPr>
      </w:pPr>
      <w:bookmarkStart w:id="0" w:name="_GoBack"/>
      <w:r w:rsidRPr="00EA0C6A">
        <w:rPr>
          <w:b/>
          <w:i w:val="0"/>
          <w:color w:val="auto"/>
          <w:sz w:val="22"/>
          <w:lang w:val="en-US"/>
        </w:rPr>
        <w:t>S4 Table. Diagnoses considered being sufficiently congruent.</w:t>
      </w:r>
    </w:p>
    <w:tbl>
      <w:tblPr>
        <w:tblStyle w:val="Tabellenraster"/>
        <w:tblW w:w="4248" w:type="dxa"/>
        <w:tblLook w:val="04A0" w:firstRow="1" w:lastRow="0" w:firstColumn="1" w:lastColumn="0" w:noHBand="0" w:noVBand="1"/>
      </w:tblPr>
      <w:tblGrid>
        <w:gridCol w:w="4248"/>
      </w:tblGrid>
      <w:tr w:rsidR="003966CB" w:rsidRPr="009A72AE" w14:paraId="3CF09794" w14:textId="77777777" w:rsidTr="00D43600">
        <w:tc>
          <w:tcPr>
            <w:tcW w:w="4248" w:type="dxa"/>
          </w:tcPr>
          <w:bookmarkEnd w:id="0"/>
          <w:p w14:paraId="2ECE571C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G44, R51</w:t>
            </w:r>
          </w:p>
        </w:tc>
      </w:tr>
      <w:tr w:rsidR="003966CB" w:rsidRPr="009A72AE" w14:paraId="47A8AFC1" w14:textId="77777777" w:rsidTr="00D43600">
        <w:tc>
          <w:tcPr>
            <w:tcW w:w="4248" w:type="dxa"/>
          </w:tcPr>
          <w:p w14:paraId="74F3CA66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H10, H11</w:t>
            </w:r>
          </w:p>
        </w:tc>
      </w:tr>
      <w:tr w:rsidR="003966CB" w:rsidRPr="009A72AE" w14:paraId="08746F02" w14:textId="77777777" w:rsidTr="00D43600">
        <w:tc>
          <w:tcPr>
            <w:tcW w:w="4248" w:type="dxa"/>
          </w:tcPr>
          <w:p w14:paraId="2D6B4CF7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H60, H61</w:t>
            </w:r>
          </w:p>
        </w:tc>
      </w:tr>
      <w:tr w:rsidR="003966CB" w:rsidRPr="009A72AE" w14:paraId="482E77EC" w14:textId="77777777" w:rsidTr="00D43600">
        <w:tc>
          <w:tcPr>
            <w:tcW w:w="4248" w:type="dxa"/>
          </w:tcPr>
          <w:p w14:paraId="75D359F1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J02, J04, J06, J15, J18, J20</w:t>
            </w:r>
          </w:p>
        </w:tc>
      </w:tr>
      <w:tr w:rsidR="003966CB" w:rsidRPr="009A72AE" w14:paraId="68FEADDD" w14:textId="77777777" w:rsidTr="00D43600">
        <w:tc>
          <w:tcPr>
            <w:tcW w:w="4248" w:type="dxa"/>
          </w:tcPr>
          <w:p w14:paraId="39BB7EDD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K05, K12</w:t>
            </w:r>
          </w:p>
        </w:tc>
      </w:tr>
      <w:tr w:rsidR="003966CB" w:rsidRPr="009A72AE" w14:paraId="5865B1B9" w14:textId="77777777" w:rsidTr="00D43600">
        <w:tc>
          <w:tcPr>
            <w:tcW w:w="4248" w:type="dxa"/>
          </w:tcPr>
          <w:p w14:paraId="0D60DF5D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K58, K59</w:t>
            </w:r>
          </w:p>
        </w:tc>
      </w:tr>
      <w:tr w:rsidR="003966CB" w:rsidRPr="009A72AE" w14:paraId="0C75D7C1" w14:textId="77777777" w:rsidTr="00D43600">
        <w:tc>
          <w:tcPr>
            <w:tcW w:w="4248" w:type="dxa"/>
          </w:tcPr>
          <w:p w14:paraId="505FF639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K61, L02</w:t>
            </w:r>
          </w:p>
        </w:tc>
      </w:tr>
      <w:tr w:rsidR="003966CB" w:rsidRPr="009A72AE" w14:paraId="5936B7DA" w14:textId="77777777" w:rsidTr="00D43600">
        <w:tc>
          <w:tcPr>
            <w:tcW w:w="4248" w:type="dxa"/>
          </w:tcPr>
          <w:p w14:paraId="1FE2C1EF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K62, K64</w:t>
            </w:r>
          </w:p>
        </w:tc>
      </w:tr>
      <w:tr w:rsidR="003966CB" w:rsidRPr="009A72AE" w14:paraId="390C8C6C" w14:textId="77777777" w:rsidTr="00D43600">
        <w:tc>
          <w:tcPr>
            <w:tcW w:w="4248" w:type="dxa"/>
          </w:tcPr>
          <w:p w14:paraId="233811B8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K80, K82</w:t>
            </w:r>
          </w:p>
        </w:tc>
      </w:tr>
      <w:tr w:rsidR="003966CB" w14:paraId="441133A1" w14:textId="77777777" w:rsidTr="00D43600">
        <w:tc>
          <w:tcPr>
            <w:tcW w:w="4248" w:type="dxa"/>
          </w:tcPr>
          <w:p w14:paraId="3173D723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L03, S61</w:t>
            </w:r>
          </w:p>
        </w:tc>
      </w:tr>
      <w:tr w:rsidR="003966CB" w:rsidRPr="009A72AE" w14:paraId="259E4742" w14:textId="77777777" w:rsidTr="00D43600">
        <w:tc>
          <w:tcPr>
            <w:tcW w:w="4248" w:type="dxa"/>
          </w:tcPr>
          <w:p w14:paraId="62F68020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L05, L08, L30, R21</w:t>
            </w:r>
          </w:p>
        </w:tc>
      </w:tr>
      <w:tr w:rsidR="003966CB" w:rsidRPr="009A72AE" w14:paraId="2D7E5EFF" w14:textId="77777777" w:rsidTr="00D43600">
        <w:tc>
          <w:tcPr>
            <w:tcW w:w="4248" w:type="dxa"/>
          </w:tcPr>
          <w:p w14:paraId="44207D94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L23, L25, R21</w:t>
            </w:r>
          </w:p>
        </w:tc>
      </w:tr>
      <w:tr w:rsidR="003966CB" w:rsidRPr="009A72AE" w14:paraId="373F3145" w14:textId="77777777" w:rsidTr="00D43600">
        <w:tc>
          <w:tcPr>
            <w:tcW w:w="4248" w:type="dxa"/>
          </w:tcPr>
          <w:p w14:paraId="640F3A5F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M19, M25</w:t>
            </w:r>
          </w:p>
        </w:tc>
      </w:tr>
      <w:tr w:rsidR="003966CB" w:rsidRPr="009A72AE" w14:paraId="7716E686" w14:textId="77777777" w:rsidTr="00D43600">
        <w:tc>
          <w:tcPr>
            <w:tcW w:w="4248" w:type="dxa"/>
          </w:tcPr>
          <w:p w14:paraId="0E51E6FB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M53, M54, M79, M99</w:t>
            </w:r>
          </w:p>
        </w:tc>
      </w:tr>
      <w:tr w:rsidR="003966CB" w:rsidRPr="009A72AE" w14:paraId="61249328" w14:textId="77777777" w:rsidTr="00D43600">
        <w:tc>
          <w:tcPr>
            <w:tcW w:w="4248" w:type="dxa"/>
          </w:tcPr>
          <w:p w14:paraId="44969D7D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N02, R31</w:t>
            </w:r>
          </w:p>
        </w:tc>
      </w:tr>
      <w:tr w:rsidR="003966CB" w:rsidRPr="009A72AE" w14:paraId="3574D54F" w14:textId="77777777" w:rsidTr="00D43600">
        <w:tc>
          <w:tcPr>
            <w:tcW w:w="4248" w:type="dxa"/>
          </w:tcPr>
          <w:p w14:paraId="532E6210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N23, N30, N32, N39</w:t>
            </w:r>
          </w:p>
        </w:tc>
      </w:tr>
      <w:tr w:rsidR="003966CB" w:rsidRPr="009A72AE" w14:paraId="3DE8BE56" w14:textId="77777777" w:rsidTr="00D43600">
        <w:tc>
          <w:tcPr>
            <w:tcW w:w="4248" w:type="dxa"/>
          </w:tcPr>
          <w:p w14:paraId="5E27F4D7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N50, N51</w:t>
            </w:r>
          </w:p>
        </w:tc>
      </w:tr>
      <w:tr w:rsidR="003966CB" w:rsidRPr="009A72AE" w14:paraId="783B65A2" w14:textId="77777777" w:rsidTr="00D43600">
        <w:tc>
          <w:tcPr>
            <w:tcW w:w="4248" w:type="dxa"/>
          </w:tcPr>
          <w:p w14:paraId="24DAC81A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N61, N64, O91</w:t>
            </w:r>
          </w:p>
        </w:tc>
      </w:tr>
      <w:tr w:rsidR="003966CB" w:rsidRPr="009A72AE" w14:paraId="1A237099" w14:textId="77777777" w:rsidTr="00D43600">
        <w:tc>
          <w:tcPr>
            <w:tcW w:w="4248" w:type="dxa"/>
          </w:tcPr>
          <w:p w14:paraId="19B6F00A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R22, S60</w:t>
            </w:r>
          </w:p>
        </w:tc>
      </w:tr>
      <w:tr w:rsidR="003966CB" w:rsidRPr="00EA0C6A" w14:paraId="032F7E2E" w14:textId="77777777" w:rsidTr="00D43600">
        <w:tc>
          <w:tcPr>
            <w:tcW w:w="4248" w:type="dxa"/>
          </w:tcPr>
          <w:p w14:paraId="5CA36390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S50, S60, S70, S80, S90, S93, T00, T11, T13, T14</w:t>
            </w:r>
          </w:p>
        </w:tc>
      </w:tr>
      <w:tr w:rsidR="003966CB" w:rsidRPr="009A72AE" w14:paraId="6EAFEAFA" w14:textId="77777777" w:rsidTr="00D43600">
        <w:tc>
          <w:tcPr>
            <w:tcW w:w="4248" w:type="dxa"/>
          </w:tcPr>
          <w:p w14:paraId="50086FA5" w14:textId="77777777" w:rsidR="003966CB" w:rsidRPr="008C31FF" w:rsidRDefault="003966CB" w:rsidP="00094169">
            <w:pPr>
              <w:rPr>
                <w:sz w:val="20"/>
                <w:szCs w:val="20"/>
                <w:lang w:val="en-US"/>
              </w:rPr>
            </w:pPr>
            <w:r w:rsidRPr="008C31FF">
              <w:rPr>
                <w:sz w:val="20"/>
                <w:szCs w:val="20"/>
                <w:lang w:val="en-US"/>
              </w:rPr>
              <w:t>S70, S81, T13, T89</w:t>
            </w:r>
          </w:p>
        </w:tc>
      </w:tr>
      <w:tr w:rsidR="003966CB" w:rsidRPr="009A72AE" w14:paraId="55640A27" w14:textId="77777777" w:rsidTr="00D43600">
        <w:tc>
          <w:tcPr>
            <w:tcW w:w="4248" w:type="dxa"/>
          </w:tcPr>
          <w:p w14:paraId="6DD66816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T22, X19</w:t>
            </w:r>
          </w:p>
        </w:tc>
      </w:tr>
      <w:tr w:rsidR="003966CB" w:rsidRPr="009A72AE" w14:paraId="16C6C4A8" w14:textId="77777777" w:rsidTr="00D43600">
        <w:tc>
          <w:tcPr>
            <w:tcW w:w="4248" w:type="dxa"/>
          </w:tcPr>
          <w:p w14:paraId="79E6653D" w14:textId="77777777" w:rsidR="003966CB" w:rsidRPr="008C31FF" w:rsidRDefault="003966CB" w:rsidP="00094169">
            <w:pPr>
              <w:rPr>
                <w:sz w:val="20"/>
                <w:szCs w:val="20"/>
              </w:rPr>
            </w:pPr>
            <w:r w:rsidRPr="008C31FF">
              <w:rPr>
                <w:sz w:val="20"/>
                <w:szCs w:val="20"/>
              </w:rPr>
              <w:t>T79, T89</w:t>
            </w:r>
          </w:p>
        </w:tc>
      </w:tr>
    </w:tbl>
    <w:p w14:paraId="2A50EE5E" w14:textId="17713BAB" w:rsidR="005F738C" w:rsidRPr="003966CB" w:rsidRDefault="005F738C" w:rsidP="00A30EBB"/>
    <w:sectPr w:rsidR="005F738C" w:rsidRPr="003966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14EE5"/>
    <w:multiLevelType w:val="hybridMultilevel"/>
    <w:tmpl w:val="F7A2AA52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90035"/>
    <w:multiLevelType w:val="hybridMultilevel"/>
    <w:tmpl w:val="434AE37C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E87AE6"/>
    <w:multiLevelType w:val="hybridMultilevel"/>
    <w:tmpl w:val="364C8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D32932"/>
    <w:multiLevelType w:val="hybridMultilevel"/>
    <w:tmpl w:val="5E74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98"/>
    <w:rsid w:val="00057D61"/>
    <w:rsid w:val="000A1540"/>
    <w:rsid w:val="000C7CA7"/>
    <w:rsid w:val="0012194A"/>
    <w:rsid w:val="00170B29"/>
    <w:rsid w:val="00184C83"/>
    <w:rsid w:val="001B71EF"/>
    <w:rsid w:val="002100EC"/>
    <w:rsid w:val="002B434E"/>
    <w:rsid w:val="002E2B68"/>
    <w:rsid w:val="002F2754"/>
    <w:rsid w:val="0037136D"/>
    <w:rsid w:val="003863F8"/>
    <w:rsid w:val="00396362"/>
    <w:rsid w:val="003966CB"/>
    <w:rsid w:val="003A25AD"/>
    <w:rsid w:val="003B7B20"/>
    <w:rsid w:val="00405709"/>
    <w:rsid w:val="00416358"/>
    <w:rsid w:val="004C6A0A"/>
    <w:rsid w:val="0052518C"/>
    <w:rsid w:val="00575CDD"/>
    <w:rsid w:val="005B1EF8"/>
    <w:rsid w:val="005F738C"/>
    <w:rsid w:val="00626A26"/>
    <w:rsid w:val="00640A38"/>
    <w:rsid w:val="006771A3"/>
    <w:rsid w:val="0069504C"/>
    <w:rsid w:val="006F26DF"/>
    <w:rsid w:val="006F4563"/>
    <w:rsid w:val="00703836"/>
    <w:rsid w:val="00705386"/>
    <w:rsid w:val="00706B11"/>
    <w:rsid w:val="00747285"/>
    <w:rsid w:val="007A0646"/>
    <w:rsid w:val="007D2262"/>
    <w:rsid w:val="008032F3"/>
    <w:rsid w:val="008252F5"/>
    <w:rsid w:val="00835151"/>
    <w:rsid w:val="008524F4"/>
    <w:rsid w:val="008941E1"/>
    <w:rsid w:val="008C31FF"/>
    <w:rsid w:val="008F2B59"/>
    <w:rsid w:val="0091733C"/>
    <w:rsid w:val="00931ED7"/>
    <w:rsid w:val="009A72AE"/>
    <w:rsid w:val="009E4EFE"/>
    <w:rsid w:val="009F476F"/>
    <w:rsid w:val="00A04697"/>
    <w:rsid w:val="00A30EBB"/>
    <w:rsid w:val="00A36B10"/>
    <w:rsid w:val="00AD2F33"/>
    <w:rsid w:val="00B529FD"/>
    <w:rsid w:val="00BE5254"/>
    <w:rsid w:val="00BF27A5"/>
    <w:rsid w:val="00C052F2"/>
    <w:rsid w:val="00CF796B"/>
    <w:rsid w:val="00D1399B"/>
    <w:rsid w:val="00D43600"/>
    <w:rsid w:val="00DB436D"/>
    <w:rsid w:val="00DC4A1C"/>
    <w:rsid w:val="00DF7ACC"/>
    <w:rsid w:val="00E22298"/>
    <w:rsid w:val="00EA0C6A"/>
    <w:rsid w:val="00EA1883"/>
    <w:rsid w:val="00F67081"/>
    <w:rsid w:val="00F735EB"/>
    <w:rsid w:val="00F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ABB30"/>
  <w15:chartTrackingRefBased/>
  <w15:docId w15:val="{19C7FFCE-9757-4A8E-9144-E3F5B86F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2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2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222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222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22298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22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29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52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52F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73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2695</_dlc_DocId>
    <_dlc_DocIdUrl xmlns="62dede39-991a-4a47-9757-97d2f97d3780">
      <Url>https://sp.umg.eu/kwe/inst/allmed/DASI/_layouts/15/DocIdRedir.aspx?ID=T4H7FFTRUMSU-1858392106-32695</Url>
      <Description>T4H7FFTRUMSU-1858392106-32695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70EA-DEE7-4467-8D34-D96644B358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032AB9-3D2D-4BBC-8544-B4F5673DB93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656D378-DFB3-4378-A08B-F2DD62FA0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50B492-6F26-45B1-BB5D-ECBBB3EAF81B}">
  <ds:schemaRefs>
    <ds:schemaRef ds:uri="http://purl.org/dc/terms/"/>
    <ds:schemaRef ds:uri="http://schemas.microsoft.com/office/2006/documentManagement/types"/>
    <ds:schemaRef ds:uri="http://purl.org/dc/dcmitype/"/>
    <ds:schemaRef ds:uri="945f4442-9297-49a9-9224-25e7e41e9854"/>
    <ds:schemaRef ds:uri="http://schemas.microsoft.com/office/infopath/2007/PartnerControls"/>
    <ds:schemaRef ds:uri="http://purl.org/dc/elements/1.1/"/>
    <ds:schemaRef ds:uri="62dede39-991a-4a47-9757-97d2f97d3780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6A7DEB09-C7B1-4F22-90F0-C869A8294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Noack</cp:lastModifiedBy>
  <cp:revision>6</cp:revision>
  <dcterms:created xsi:type="dcterms:W3CDTF">2024-10-18T11:29:00Z</dcterms:created>
  <dcterms:modified xsi:type="dcterms:W3CDTF">2024-10-1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fc444d06-283e-47f1-957b-48adc75be693</vt:lpwstr>
  </property>
</Properties>
</file>